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77CFB" w14:textId="7BADE37E" w:rsidR="002E0ACD" w:rsidRPr="00966935" w:rsidRDefault="00B26662" w:rsidP="002E0ACD">
      <w:pPr>
        <w:widowControl w:val="0"/>
        <w:snapToGrid w:val="0"/>
        <w:outlineLvl w:val="1"/>
        <w:rPr>
          <w:rFonts w:ascii="Times New Roman" w:eastAsia="Batang" w:hAnsi="Times New Roman" w:cs="Times New Roman"/>
          <w:b/>
          <w:color w:val="000000" w:themeColor="text1"/>
        </w:rPr>
      </w:pPr>
      <w:r w:rsidRPr="00966935">
        <w:rPr>
          <w:rFonts w:ascii="Times New Roman" w:eastAsia="Batang" w:hAnsi="Times New Roman" w:cs="Times New Roman"/>
          <w:b/>
          <w:color w:val="000000" w:themeColor="text1"/>
        </w:rPr>
        <w:t>S1</w:t>
      </w:r>
      <w:r w:rsidR="002E0ACD" w:rsidRPr="00966935">
        <w:rPr>
          <w:rFonts w:ascii="Times New Roman" w:eastAsia="Batang" w:hAnsi="Times New Roman" w:cs="Times New Roman"/>
          <w:b/>
          <w:color w:val="000000" w:themeColor="text1"/>
        </w:rPr>
        <w:t xml:space="preserve"> </w:t>
      </w:r>
      <w:r w:rsidRPr="00966935">
        <w:rPr>
          <w:rFonts w:ascii="Times New Roman" w:eastAsia="Batang" w:hAnsi="Times New Roman" w:cs="Times New Roman"/>
          <w:b/>
          <w:color w:val="000000" w:themeColor="text1"/>
        </w:rPr>
        <w:t>Table</w:t>
      </w:r>
      <w:r w:rsidR="001665A2" w:rsidRPr="00966935">
        <w:rPr>
          <w:rFonts w:ascii="Times New Roman" w:eastAsia="Batang" w:hAnsi="Times New Roman" w:cs="Times New Roman"/>
          <w:b/>
          <w:color w:val="000000" w:themeColor="text1"/>
        </w:rPr>
        <w:t>.</w:t>
      </w:r>
      <w:r w:rsidR="002E0ACD" w:rsidRPr="00966935">
        <w:rPr>
          <w:rFonts w:ascii="Times New Roman" w:eastAsia="Batang" w:hAnsi="Times New Roman" w:cs="Times New Roman"/>
          <w:b/>
          <w:color w:val="000000" w:themeColor="text1"/>
        </w:rPr>
        <w:t xml:space="preserve"> </w:t>
      </w:r>
      <w:r w:rsidR="00F07233" w:rsidRPr="00966935">
        <w:rPr>
          <w:rFonts w:ascii="Times New Roman" w:eastAsia="Batang" w:hAnsi="Times New Roman" w:cs="Times New Roman"/>
          <w:b/>
          <w:color w:val="000000" w:themeColor="text1"/>
        </w:rPr>
        <w:t xml:space="preserve">Regression analysis results with depressive symptoms  </w:t>
      </w:r>
    </w:p>
    <w:p w14:paraId="07CCE2CB" w14:textId="77777777" w:rsidR="00F07233" w:rsidRPr="007A3CCF" w:rsidRDefault="00F07233" w:rsidP="002E0ACD">
      <w:pPr>
        <w:widowControl w:val="0"/>
        <w:snapToGrid w:val="0"/>
        <w:outlineLvl w:val="1"/>
        <w:rPr>
          <w:rFonts w:ascii="Times New Roman" w:eastAsia="Batang" w:hAnsi="Times New Roman" w:cs="Times New Roman"/>
          <w:b/>
          <w:color w:val="000000" w:themeColor="text1"/>
          <w:sz w:val="20"/>
          <w:szCs w:val="20"/>
        </w:rPr>
      </w:pPr>
    </w:p>
    <w:tbl>
      <w:tblPr>
        <w:tblW w:w="9450" w:type="dxa"/>
        <w:tblLayout w:type="fixed"/>
        <w:tblLook w:val="0620" w:firstRow="1" w:lastRow="0" w:firstColumn="0" w:lastColumn="0" w:noHBand="1" w:noVBand="1"/>
      </w:tblPr>
      <w:tblGrid>
        <w:gridCol w:w="450"/>
        <w:gridCol w:w="2250"/>
        <w:gridCol w:w="1440"/>
        <w:gridCol w:w="1440"/>
        <w:gridCol w:w="1263"/>
        <w:gridCol w:w="1257"/>
        <w:gridCol w:w="1350"/>
      </w:tblGrid>
      <w:tr w:rsidR="008268C2" w:rsidRPr="007A3CCF" w14:paraId="5E48B609" w14:textId="77777777" w:rsidTr="005D145A"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  <w:hideMark/>
          </w:tcPr>
          <w:p w14:paraId="4C028160" w14:textId="77777777" w:rsidR="002E0ACD" w:rsidRPr="007A3CCF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3C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</w:t>
            </w:r>
          </w:p>
          <w:p w14:paraId="172A11B3" w14:textId="77777777" w:rsidR="002E0ACD" w:rsidRPr="007A3CCF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F5C0FE" w14:textId="77777777" w:rsidR="002E0ACD" w:rsidRPr="007A3CCF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F99642" w14:textId="77777777" w:rsidR="002E0ACD" w:rsidRPr="007A3CCF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3C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 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62E7B" w14:textId="11E642A2" w:rsidR="002E0ACD" w:rsidRPr="005D145A" w:rsidRDefault="005D145A" w:rsidP="005D145A">
            <w:pPr>
              <w:ind w:right="-1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 Least material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1E99D" w14:textId="1140B072" w:rsidR="002E0ACD" w:rsidRPr="005D145A" w:rsidRDefault="005D145A" w:rsidP="005D145A">
            <w:pPr>
              <w:ind w:right="-1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Multiply burdene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C306E" w14:textId="146380CB" w:rsidR="002E0ACD" w:rsidRPr="005D145A" w:rsidRDefault="005D145A" w:rsidP="005D145A">
            <w:pPr>
              <w:ind w:right="-1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 Financially burdene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EAAA" w14:textId="56ADC9E8" w:rsidR="002E0ACD" w:rsidRPr="005D145A" w:rsidRDefault="005D145A" w:rsidP="005D145A">
            <w:pPr>
              <w:ind w:right="-1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 Housing cost-burden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5B85" w14:textId="0DC2B104" w:rsidR="002E0ACD" w:rsidRPr="005D145A" w:rsidRDefault="005D145A" w:rsidP="005D145A">
            <w:pPr>
              <w:ind w:right="-1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Financial &amp; housing cost-burdened</w:t>
            </w:r>
          </w:p>
        </w:tc>
      </w:tr>
      <w:tr w:rsidR="008268C2" w:rsidRPr="007A3CCF" w14:paraId="3E800EFD" w14:textId="77777777" w:rsidTr="001D0E08">
        <w:trPr>
          <w:trHeight w:val="404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645E" w14:textId="77777777" w:rsidR="002E0ACD" w:rsidRPr="007A3CCF" w:rsidRDefault="002E0ACD" w:rsidP="00CD158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2F9C" w14:textId="7AFF6821" w:rsidR="002E0ACD" w:rsidRPr="005D145A" w:rsidRDefault="002E0ACD" w:rsidP="005D14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 </w:t>
            </w:r>
            <w:r w:rsidR="005D145A"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st material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93542" w14:textId="45EDFE9D" w:rsidR="002E0ACD" w:rsidRPr="00501724" w:rsidRDefault="002E0ACD" w:rsidP="005D145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OLE_LINK1"/>
            <w:bookmarkStart w:id="1" w:name="OLE_LINK2"/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D0065" w14:textId="21CC3E8F" w:rsidR="002E0ACD" w:rsidRPr="00501724" w:rsidRDefault="002E0ACD" w:rsidP="007B4B0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466B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  <w:p w14:paraId="35B4C6E2" w14:textId="1ED637E4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66B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9BAC" w14:textId="301AEB07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*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</w:t>
            </w:r>
          </w:p>
          <w:p w14:paraId="43E711F1" w14:textId="528D78F6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66B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4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1927" w14:textId="77777777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4 </w:t>
            </w:r>
          </w:p>
          <w:p w14:paraId="55D9B566" w14:textId="285E1167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-0.04 </w:t>
            </w:r>
            <w:r w:rsidR="00466B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3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E7CB" w14:textId="4776C822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* </w:t>
            </w:r>
          </w:p>
          <w:p w14:paraId="4F991323" w14:textId="762C26BB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AB0186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66B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7)</w:t>
            </w:r>
          </w:p>
        </w:tc>
      </w:tr>
      <w:tr w:rsidR="008268C2" w:rsidRPr="007A3CCF" w14:paraId="7EEED355" w14:textId="77777777" w:rsidTr="001D0E08">
        <w:trPr>
          <w:trHeight w:val="99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BE19E" w14:textId="77777777" w:rsidR="002E0ACD" w:rsidRPr="007A3CCF" w:rsidRDefault="002E0ACD" w:rsidP="00CD158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B3ED8" w14:textId="677A56E3" w:rsidR="002E0ACD" w:rsidRPr="005D145A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 </w:t>
            </w:r>
            <w:r w:rsidR="005D145A"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B324" w14:textId="28D4836E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  <w:p w14:paraId="04D361A5" w14:textId="74F39E05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5AA45" w14:textId="77777777" w:rsidR="002E0ACD" w:rsidRPr="00501724" w:rsidRDefault="002E0ACD" w:rsidP="007B4B0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1DCCD" w14:textId="09656BFB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  <w:p w14:paraId="5430861A" w14:textId="24A3A157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8748" w14:textId="272E0DC6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* </w:t>
            </w:r>
          </w:p>
          <w:p w14:paraId="5773CE50" w14:textId="7266A0F0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EC841" w14:textId="5690BFCB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02151C64" w14:textId="1240E8BD" w:rsidR="002E0ACD" w:rsidRPr="0050172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- 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01724"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Pr="00501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268C2" w:rsidRPr="007A3CCF" w14:paraId="3BCF418F" w14:textId="77777777" w:rsidTr="001D0E08">
        <w:trPr>
          <w:trHeight w:val="99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E6E20" w14:textId="77777777" w:rsidR="002E0ACD" w:rsidRPr="007A3CCF" w:rsidRDefault="002E0ACD" w:rsidP="00CD158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90FA" w14:textId="6F64374C" w:rsidR="002E0ACD" w:rsidRPr="005D145A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  </w:t>
            </w:r>
            <w:r w:rsidR="005D145A"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ancial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D8802" w14:textId="7F6D6C20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  <w:p w14:paraId="5DF78F9D" w14:textId="0180C957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6089" w14:textId="7E5CC27B" w:rsidR="002E0ACD" w:rsidRPr="004B7774" w:rsidRDefault="00BC06E6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E0ACD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2E0ACD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* </w:t>
            </w:r>
          </w:p>
          <w:p w14:paraId="1C7D5431" w14:textId="2F6193BB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3AF59" w14:textId="77777777" w:rsidR="002E0ACD" w:rsidRPr="004B7774" w:rsidRDefault="002E0ACD" w:rsidP="007B4B0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  <w:p w14:paraId="013AB11E" w14:textId="77777777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7FD3" w14:textId="30D702CB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89996C5" w14:textId="4D6D3A69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9F60F" w14:textId="6F3304CC" w:rsidR="002E0ACD" w:rsidRPr="004B7774" w:rsidRDefault="00BC06E6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E0ACD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2E0ACD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5A165E8" w14:textId="22A65D31" w:rsidR="002E0ACD" w:rsidRPr="004B7774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C06E6"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4B77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268C2" w:rsidRPr="007A3CCF" w14:paraId="5D711D25" w14:textId="77777777" w:rsidTr="001D0E08">
        <w:trPr>
          <w:trHeight w:val="423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2E158" w14:textId="77777777" w:rsidR="002E0ACD" w:rsidRPr="007A3CCF" w:rsidRDefault="002E0ACD" w:rsidP="00CD158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B102" w14:textId="2F86A5D8" w:rsidR="002E0ACD" w:rsidRPr="005D145A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 </w:t>
            </w:r>
            <w:r w:rsidR="005D145A"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sing cost-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4A81" w14:textId="6351F0D3" w:rsidR="002E0ACD" w:rsidRPr="00073051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BC06E6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  <w:p w14:paraId="09111A39" w14:textId="204EEBEF" w:rsidR="002E0ACD" w:rsidRPr="00073051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04)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AAA3" w14:textId="182DAED6" w:rsidR="002E0ACD" w:rsidRPr="00073051" w:rsidRDefault="00073051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E0ACD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="002E0ACD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  <w:p w14:paraId="3CCA1651" w14:textId="16F63E9E" w:rsidR="002E0ACD" w:rsidRPr="00073051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6F8DE" w14:textId="559FBF31" w:rsidR="002E0ACD" w:rsidRPr="00073051" w:rsidRDefault="00073051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E0ACD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  <w:p w14:paraId="7F463583" w14:textId="782F36F1" w:rsidR="002E0ACD" w:rsidRPr="00073051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CCC3" w14:textId="77777777" w:rsidR="002E0ACD" w:rsidRPr="00073051" w:rsidRDefault="002E0ACD" w:rsidP="007B4B0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  <w:p w14:paraId="18DF3D84" w14:textId="77777777" w:rsidR="002E0ACD" w:rsidRPr="00073051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7C147" w14:textId="4913634A" w:rsidR="002E0ACD" w:rsidRPr="00073051" w:rsidRDefault="00073051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E0ACD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*</w:t>
            </w:r>
          </w:p>
          <w:p w14:paraId="26CE8FD8" w14:textId="0F29CAC5" w:rsidR="002E0ACD" w:rsidRPr="00073051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73051"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Pr="000730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268C2" w:rsidRPr="007A3CCF" w14:paraId="32D0F383" w14:textId="77777777" w:rsidTr="001D0E08">
        <w:trPr>
          <w:trHeight w:val="513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FFD0" w14:textId="77777777" w:rsidR="002E0ACD" w:rsidRPr="007A3CCF" w:rsidRDefault="002E0ACD" w:rsidP="00CD158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DB391" w14:textId="3ABFA639" w:rsidR="002E0ACD" w:rsidRPr="005D145A" w:rsidRDefault="002E0ACD" w:rsidP="00CD15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 </w:t>
            </w:r>
            <w:r w:rsidR="005D145A"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ancial &amp; housing cost-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E95D3" w14:textId="6B42A9A8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  <w:p w14:paraId="06C67275" w14:textId="26570937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 - 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ABD4" w14:textId="56EFBFE9" w:rsidR="002E0ACD" w:rsidRPr="007B4B0A" w:rsidRDefault="007B4B0A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E0ACD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2E0ACD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54C995C4" w14:textId="6FB2FD26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- 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716B" w14:textId="5705AA9C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  <w:p w14:paraId="51A30151" w14:textId="784E4577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6C65" w14:textId="435F55F8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*</w:t>
            </w:r>
          </w:p>
          <w:p w14:paraId="5B295514" w14:textId="5CA09C6F" w:rsidR="002E0ACD" w:rsidRPr="007B4B0A" w:rsidRDefault="002E0ACD" w:rsidP="007B4B0A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7B4B0A"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EFFF" w14:textId="64E95884" w:rsidR="002E0ACD" w:rsidRPr="007B4B0A" w:rsidRDefault="002E0ACD" w:rsidP="007B4B0A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4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151AB552" w14:textId="77777777" w:rsidR="002E0ACD" w:rsidRPr="007A3CCF" w:rsidRDefault="002E0ACD" w:rsidP="002E0A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* p </w:t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01; ** p </w:t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1; * p </w:t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 </w:t>
      </w:r>
    </w:p>
    <w:p w14:paraId="50A0D099" w14:textId="77777777" w:rsidR="002E0ACD" w:rsidRPr="007A3CCF" w:rsidRDefault="002E0A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356B1F" w14:textId="77777777" w:rsidR="00CF16DA" w:rsidRPr="007A3CCF" w:rsidRDefault="00CF16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F16DA" w:rsidRPr="007A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CD"/>
    <w:rsid w:val="00016339"/>
    <w:rsid w:val="00025FBE"/>
    <w:rsid w:val="000305D0"/>
    <w:rsid w:val="000415C9"/>
    <w:rsid w:val="00050115"/>
    <w:rsid w:val="00052116"/>
    <w:rsid w:val="00061747"/>
    <w:rsid w:val="00073051"/>
    <w:rsid w:val="00073C90"/>
    <w:rsid w:val="0007665D"/>
    <w:rsid w:val="00081622"/>
    <w:rsid w:val="00087D75"/>
    <w:rsid w:val="00091B81"/>
    <w:rsid w:val="000A5DC7"/>
    <w:rsid w:val="000B0A76"/>
    <w:rsid w:val="000B3189"/>
    <w:rsid w:val="000B5CB3"/>
    <w:rsid w:val="000D4ACA"/>
    <w:rsid w:val="000D7CC8"/>
    <w:rsid w:val="000F3844"/>
    <w:rsid w:val="00103534"/>
    <w:rsid w:val="00103E82"/>
    <w:rsid w:val="00107FC2"/>
    <w:rsid w:val="00114173"/>
    <w:rsid w:val="0013727A"/>
    <w:rsid w:val="00141F6D"/>
    <w:rsid w:val="00145D59"/>
    <w:rsid w:val="0014700F"/>
    <w:rsid w:val="00152B89"/>
    <w:rsid w:val="00162343"/>
    <w:rsid w:val="001665A2"/>
    <w:rsid w:val="00170917"/>
    <w:rsid w:val="00170C1B"/>
    <w:rsid w:val="00171383"/>
    <w:rsid w:val="001760CA"/>
    <w:rsid w:val="001D0E08"/>
    <w:rsid w:val="001D6151"/>
    <w:rsid w:val="001E1CC6"/>
    <w:rsid w:val="001E46E0"/>
    <w:rsid w:val="001F0C5D"/>
    <w:rsid w:val="001F6728"/>
    <w:rsid w:val="00203ABB"/>
    <w:rsid w:val="0021137E"/>
    <w:rsid w:val="002122A8"/>
    <w:rsid w:val="00215DE6"/>
    <w:rsid w:val="00231A59"/>
    <w:rsid w:val="0024117F"/>
    <w:rsid w:val="00247291"/>
    <w:rsid w:val="002545F8"/>
    <w:rsid w:val="00275D01"/>
    <w:rsid w:val="00290755"/>
    <w:rsid w:val="00291024"/>
    <w:rsid w:val="00292906"/>
    <w:rsid w:val="00294A37"/>
    <w:rsid w:val="00297E39"/>
    <w:rsid w:val="002A3D7D"/>
    <w:rsid w:val="002A725F"/>
    <w:rsid w:val="002C4663"/>
    <w:rsid w:val="002D27F8"/>
    <w:rsid w:val="002E0ACD"/>
    <w:rsid w:val="002E71C1"/>
    <w:rsid w:val="002F1ECE"/>
    <w:rsid w:val="002F2BFC"/>
    <w:rsid w:val="003060A9"/>
    <w:rsid w:val="00320FDE"/>
    <w:rsid w:val="00353E62"/>
    <w:rsid w:val="00354BAC"/>
    <w:rsid w:val="0039166A"/>
    <w:rsid w:val="0039704F"/>
    <w:rsid w:val="003B5CEE"/>
    <w:rsid w:val="003C050C"/>
    <w:rsid w:val="003D13DB"/>
    <w:rsid w:val="003D7217"/>
    <w:rsid w:val="003F01CF"/>
    <w:rsid w:val="003F3C11"/>
    <w:rsid w:val="003F47BD"/>
    <w:rsid w:val="003F4FCB"/>
    <w:rsid w:val="003F7409"/>
    <w:rsid w:val="004336E9"/>
    <w:rsid w:val="004551A7"/>
    <w:rsid w:val="004563F3"/>
    <w:rsid w:val="00464403"/>
    <w:rsid w:val="00466B02"/>
    <w:rsid w:val="00476BA9"/>
    <w:rsid w:val="00491F83"/>
    <w:rsid w:val="004B3F12"/>
    <w:rsid w:val="004B7774"/>
    <w:rsid w:val="004D763C"/>
    <w:rsid w:val="004D7943"/>
    <w:rsid w:val="004E411E"/>
    <w:rsid w:val="004E454A"/>
    <w:rsid w:val="004E4F5A"/>
    <w:rsid w:val="004E57F7"/>
    <w:rsid w:val="004F79FF"/>
    <w:rsid w:val="00501724"/>
    <w:rsid w:val="0051071F"/>
    <w:rsid w:val="0052267D"/>
    <w:rsid w:val="00522D8A"/>
    <w:rsid w:val="00540ED1"/>
    <w:rsid w:val="00550FB9"/>
    <w:rsid w:val="00556810"/>
    <w:rsid w:val="0056029E"/>
    <w:rsid w:val="0056104A"/>
    <w:rsid w:val="00562D62"/>
    <w:rsid w:val="00567938"/>
    <w:rsid w:val="00571316"/>
    <w:rsid w:val="00572E3F"/>
    <w:rsid w:val="00595DB8"/>
    <w:rsid w:val="005B06AE"/>
    <w:rsid w:val="005B47D6"/>
    <w:rsid w:val="005B6C32"/>
    <w:rsid w:val="005D0310"/>
    <w:rsid w:val="005D145A"/>
    <w:rsid w:val="005D502B"/>
    <w:rsid w:val="005D5711"/>
    <w:rsid w:val="005F5391"/>
    <w:rsid w:val="005F7B96"/>
    <w:rsid w:val="006119D2"/>
    <w:rsid w:val="00611AF4"/>
    <w:rsid w:val="006144A4"/>
    <w:rsid w:val="00616BE6"/>
    <w:rsid w:val="00617A1F"/>
    <w:rsid w:val="00617C7D"/>
    <w:rsid w:val="00623F2E"/>
    <w:rsid w:val="00624324"/>
    <w:rsid w:val="00626C3E"/>
    <w:rsid w:val="00650DCE"/>
    <w:rsid w:val="0067080B"/>
    <w:rsid w:val="0068079B"/>
    <w:rsid w:val="00694DDB"/>
    <w:rsid w:val="006D11BA"/>
    <w:rsid w:val="006F199B"/>
    <w:rsid w:val="006F73FC"/>
    <w:rsid w:val="00704BD7"/>
    <w:rsid w:val="00715D17"/>
    <w:rsid w:val="007409D4"/>
    <w:rsid w:val="0074596D"/>
    <w:rsid w:val="007554E6"/>
    <w:rsid w:val="00756843"/>
    <w:rsid w:val="0077389D"/>
    <w:rsid w:val="0077539B"/>
    <w:rsid w:val="007A3CCF"/>
    <w:rsid w:val="007A4818"/>
    <w:rsid w:val="007A5634"/>
    <w:rsid w:val="007B4B0A"/>
    <w:rsid w:val="007B7C1E"/>
    <w:rsid w:val="007C7B48"/>
    <w:rsid w:val="008111D0"/>
    <w:rsid w:val="008243F1"/>
    <w:rsid w:val="008268C2"/>
    <w:rsid w:val="008312AC"/>
    <w:rsid w:val="0084770B"/>
    <w:rsid w:val="00864A74"/>
    <w:rsid w:val="00882E86"/>
    <w:rsid w:val="008927F0"/>
    <w:rsid w:val="0089572B"/>
    <w:rsid w:val="008B70EA"/>
    <w:rsid w:val="008C0EBD"/>
    <w:rsid w:val="008C5D8A"/>
    <w:rsid w:val="008D1F25"/>
    <w:rsid w:val="008D3877"/>
    <w:rsid w:val="008D4F47"/>
    <w:rsid w:val="008E31E6"/>
    <w:rsid w:val="008F4E93"/>
    <w:rsid w:val="009057F1"/>
    <w:rsid w:val="00905EDB"/>
    <w:rsid w:val="00922A85"/>
    <w:rsid w:val="00942B67"/>
    <w:rsid w:val="00942F70"/>
    <w:rsid w:val="00962DCE"/>
    <w:rsid w:val="00964547"/>
    <w:rsid w:val="0096610E"/>
    <w:rsid w:val="00966935"/>
    <w:rsid w:val="00975B6B"/>
    <w:rsid w:val="00976E72"/>
    <w:rsid w:val="00991FE1"/>
    <w:rsid w:val="009970B8"/>
    <w:rsid w:val="009B13BF"/>
    <w:rsid w:val="009B22D6"/>
    <w:rsid w:val="009C7744"/>
    <w:rsid w:val="009E4811"/>
    <w:rsid w:val="009E6AB9"/>
    <w:rsid w:val="009E7FFE"/>
    <w:rsid w:val="009F54DC"/>
    <w:rsid w:val="009F63D0"/>
    <w:rsid w:val="00A02DE8"/>
    <w:rsid w:val="00A02E1D"/>
    <w:rsid w:val="00A0327D"/>
    <w:rsid w:val="00A168A5"/>
    <w:rsid w:val="00A25381"/>
    <w:rsid w:val="00A37EFC"/>
    <w:rsid w:val="00A402DE"/>
    <w:rsid w:val="00A409E5"/>
    <w:rsid w:val="00A5775E"/>
    <w:rsid w:val="00A77CF1"/>
    <w:rsid w:val="00A80136"/>
    <w:rsid w:val="00A92971"/>
    <w:rsid w:val="00A95024"/>
    <w:rsid w:val="00AB0186"/>
    <w:rsid w:val="00AC1855"/>
    <w:rsid w:val="00AC2172"/>
    <w:rsid w:val="00AD40BA"/>
    <w:rsid w:val="00AD5713"/>
    <w:rsid w:val="00AE4B48"/>
    <w:rsid w:val="00AF0C77"/>
    <w:rsid w:val="00AF7738"/>
    <w:rsid w:val="00B00376"/>
    <w:rsid w:val="00B043E9"/>
    <w:rsid w:val="00B04865"/>
    <w:rsid w:val="00B157B3"/>
    <w:rsid w:val="00B26662"/>
    <w:rsid w:val="00B459D7"/>
    <w:rsid w:val="00B52597"/>
    <w:rsid w:val="00B623A8"/>
    <w:rsid w:val="00B7012E"/>
    <w:rsid w:val="00B7245C"/>
    <w:rsid w:val="00B7363E"/>
    <w:rsid w:val="00B91B9A"/>
    <w:rsid w:val="00B9392B"/>
    <w:rsid w:val="00B97C78"/>
    <w:rsid w:val="00BA0BB4"/>
    <w:rsid w:val="00BB56FC"/>
    <w:rsid w:val="00BB7CDA"/>
    <w:rsid w:val="00BC06E6"/>
    <w:rsid w:val="00BC59BC"/>
    <w:rsid w:val="00BD177D"/>
    <w:rsid w:val="00BD46EC"/>
    <w:rsid w:val="00C12E01"/>
    <w:rsid w:val="00C2453C"/>
    <w:rsid w:val="00C459C8"/>
    <w:rsid w:val="00C548EE"/>
    <w:rsid w:val="00C567EE"/>
    <w:rsid w:val="00C6025E"/>
    <w:rsid w:val="00C63DB6"/>
    <w:rsid w:val="00C72A46"/>
    <w:rsid w:val="00C96125"/>
    <w:rsid w:val="00CA5110"/>
    <w:rsid w:val="00CC2EF6"/>
    <w:rsid w:val="00CE4DAD"/>
    <w:rsid w:val="00CF16DA"/>
    <w:rsid w:val="00CF2AA5"/>
    <w:rsid w:val="00CF37E0"/>
    <w:rsid w:val="00D0520F"/>
    <w:rsid w:val="00D114F9"/>
    <w:rsid w:val="00D30482"/>
    <w:rsid w:val="00D37152"/>
    <w:rsid w:val="00D55AFA"/>
    <w:rsid w:val="00D56B30"/>
    <w:rsid w:val="00D63CA1"/>
    <w:rsid w:val="00D77DF4"/>
    <w:rsid w:val="00D82272"/>
    <w:rsid w:val="00D936E1"/>
    <w:rsid w:val="00D95883"/>
    <w:rsid w:val="00DA5BE1"/>
    <w:rsid w:val="00DC1726"/>
    <w:rsid w:val="00DC3EF4"/>
    <w:rsid w:val="00DC592F"/>
    <w:rsid w:val="00DD1E71"/>
    <w:rsid w:val="00DE1AA8"/>
    <w:rsid w:val="00DF4229"/>
    <w:rsid w:val="00DF6C1E"/>
    <w:rsid w:val="00E03ACF"/>
    <w:rsid w:val="00E05629"/>
    <w:rsid w:val="00E05BA6"/>
    <w:rsid w:val="00E21A09"/>
    <w:rsid w:val="00E27E32"/>
    <w:rsid w:val="00E320FD"/>
    <w:rsid w:val="00E572F9"/>
    <w:rsid w:val="00E65049"/>
    <w:rsid w:val="00E77030"/>
    <w:rsid w:val="00EA1E4C"/>
    <w:rsid w:val="00EA3F97"/>
    <w:rsid w:val="00EB1F9C"/>
    <w:rsid w:val="00EB63D7"/>
    <w:rsid w:val="00EC2D2C"/>
    <w:rsid w:val="00EC4FEF"/>
    <w:rsid w:val="00ED08A3"/>
    <w:rsid w:val="00EE19DF"/>
    <w:rsid w:val="00EF2E09"/>
    <w:rsid w:val="00F01230"/>
    <w:rsid w:val="00F01A57"/>
    <w:rsid w:val="00F07233"/>
    <w:rsid w:val="00F21701"/>
    <w:rsid w:val="00F41011"/>
    <w:rsid w:val="00F50601"/>
    <w:rsid w:val="00F5438B"/>
    <w:rsid w:val="00F54DB1"/>
    <w:rsid w:val="00F677C6"/>
    <w:rsid w:val="00F761A7"/>
    <w:rsid w:val="00F776E4"/>
    <w:rsid w:val="00F86055"/>
    <w:rsid w:val="00F965F6"/>
    <w:rsid w:val="00F96D2C"/>
    <w:rsid w:val="00FA68F3"/>
    <w:rsid w:val="00FB1837"/>
    <w:rsid w:val="00FB471A"/>
    <w:rsid w:val="00FC1343"/>
    <w:rsid w:val="00FC6A27"/>
    <w:rsid w:val="00FC76A2"/>
    <w:rsid w:val="00FD7FFC"/>
    <w:rsid w:val="00FE79BB"/>
    <w:rsid w:val="00FF0606"/>
    <w:rsid w:val="00FF32F2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E75CF"/>
  <w15:chartTrackingRefBased/>
  <w15:docId w15:val="{C9F02465-7D4C-BB48-9979-F79928888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0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A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ACD"/>
    <w:rPr>
      <w:sz w:val="20"/>
      <w:szCs w:val="20"/>
    </w:rPr>
  </w:style>
  <w:style w:type="paragraph" w:customStyle="1" w:styleId="p1">
    <w:name w:val="p1"/>
    <w:basedOn w:val="Normal"/>
    <w:rsid w:val="005D145A"/>
    <w:rPr>
      <w:rFonts w:ascii=".AppleSystemUIFont" w:eastAsia="Times New Roman" w:hAnsi=".AppleSystemUIFon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43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Esther</dc:creator>
  <cp:keywords/>
  <dc:description/>
  <cp:lastModifiedBy>Shin, Esther</cp:lastModifiedBy>
  <cp:revision>4</cp:revision>
  <dcterms:created xsi:type="dcterms:W3CDTF">2025-02-08T04:05:00Z</dcterms:created>
  <dcterms:modified xsi:type="dcterms:W3CDTF">2025-02-08T05:19:00Z</dcterms:modified>
</cp:coreProperties>
</file>